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31" w:type="dxa"/>
        <w:tblLook w:val="04A0" w:firstRow="1" w:lastRow="0" w:firstColumn="1" w:lastColumn="0" w:noHBand="0" w:noVBand="1"/>
      </w:tblPr>
      <w:tblGrid>
        <w:gridCol w:w="818"/>
        <w:gridCol w:w="1991"/>
        <w:gridCol w:w="1384"/>
        <w:gridCol w:w="1384"/>
        <w:gridCol w:w="1384"/>
        <w:gridCol w:w="1384"/>
        <w:gridCol w:w="1386"/>
      </w:tblGrid>
      <w:tr w:rsidR="00C0515E" w:rsidRPr="00C0515E" w:rsidTr="00C0515E">
        <w:trPr>
          <w:trHeight w:val="310"/>
        </w:trPr>
        <w:tc>
          <w:tcPr>
            <w:tcW w:w="97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duction in phycocyanin (%)</w:t>
            </w:r>
          </w:p>
        </w:tc>
      </w:tr>
      <w:tr w:rsidR="00C0515E" w:rsidRPr="00C0515E" w:rsidTr="00C0515E">
        <w:trPr>
          <w:trHeight w:val="310"/>
        </w:trPr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Conc. of ZnO NPs (mg/L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C0515E" w:rsidRPr="00C0515E" w:rsidTr="00C0515E">
        <w:trPr>
          <w:trHeight w:val="310"/>
        </w:trPr>
        <w:tc>
          <w:tcPr>
            <w:tcW w:w="2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Duration of treatment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6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1.093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967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4.207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506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5701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1.552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349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4.69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630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1802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1.33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763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4.006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208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93908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1.327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026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4.30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448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2298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293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975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543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166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18418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515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324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718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045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251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8383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12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772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4.6125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7171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2563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65067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055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627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322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5024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6360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480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525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4893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7535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734862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2.436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-3.921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50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837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007207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607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6003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981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838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54625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</w:t>
            </w:r>
            <w:r w:rsidRPr="00C0515E">
              <w:rPr>
                <w:rFonts w:ascii="Calibri" w:eastAsia="Times New Roman" w:hAnsi="Calibri" w:cs="Calibri"/>
                <w:color w:val="000000"/>
              </w:rPr>
              <w:t>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082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466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1143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2216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31537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24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.8211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0.954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8.553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7.56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5.53842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.032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2.320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7.126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5.243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8.94118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.8495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9.9808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6.023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8.838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9.5832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.901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1.085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7.234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7.215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8.0209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9109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1755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26849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823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17375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515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5259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6786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0.7323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0525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255017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48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6.4109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4.74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3.385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0.478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6.41494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4.228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5.119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5.766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8.002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9.34136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9.568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0.812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1.935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7.754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6.358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6.736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6.89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0.362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2.078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4.0384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6848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4005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.3383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.3078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.809701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515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5501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96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6594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0644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93158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72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9.802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9.518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4.530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1.544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9.59696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4.3433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4.1258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2.891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6.97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6.81191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1.252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0.366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8.24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6.007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3.611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5.132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8.003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8.555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1.50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3.34006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.32886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3847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.18909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.4846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615113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0515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49927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9541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4185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1665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087186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 xml:space="preserve">96 h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3.904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8.477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4.766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1.915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7.7686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7.36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1.193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6.875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9.588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5.18976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Replicate 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0.838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5.86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3.846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5.831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9.31569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7.370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1.8469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68.496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2.445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74.09138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 Dev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4671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7391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4.7521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1552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5.851334</w:t>
            </w:r>
          </w:p>
        </w:tc>
      </w:tr>
      <w:tr w:rsidR="00C0515E" w:rsidRPr="00C0515E" w:rsidTr="00C0515E">
        <w:trPr>
          <w:trHeight w:val="31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Std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bookmarkStart w:id="0" w:name="_GoBack"/>
            <w:bookmarkEnd w:id="0"/>
            <w:r w:rsidRPr="00C0515E">
              <w:rPr>
                <w:rFonts w:ascii="Calibri" w:eastAsia="Times New Roman" w:hAnsi="Calibri" w:cs="Calibri"/>
                <w:color w:val="000000"/>
              </w:rPr>
              <w:t>Err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0017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1588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2.7436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1.8216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15E">
              <w:rPr>
                <w:rFonts w:ascii="Calibri" w:eastAsia="Times New Roman" w:hAnsi="Calibri" w:cs="Calibri"/>
                <w:color w:val="000000"/>
              </w:rPr>
              <w:t>3.378269</w:t>
            </w:r>
          </w:p>
        </w:tc>
      </w:tr>
      <w:tr w:rsidR="00C0515E" w:rsidRPr="00C0515E" w:rsidTr="00C0515E">
        <w:trPr>
          <w:trHeight w:val="559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15E" w:rsidRPr="00C0515E" w:rsidRDefault="00C0515E" w:rsidP="00C05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3076F" w:rsidRDefault="0033076F"/>
    <w:sectPr w:rsidR="00330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15E"/>
    <w:rsid w:val="0033076F"/>
    <w:rsid w:val="00C0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C131B"/>
  <w15:chartTrackingRefBased/>
  <w15:docId w15:val="{97E97C72-A82E-4544-BB87-792EBD168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2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11-18T08:22:00Z</dcterms:created>
  <dcterms:modified xsi:type="dcterms:W3CDTF">2017-11-18T08:23:00Z</dcterms:modified>
</cp:coreProperties>
</file>